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EC70E" w14:textId="3325653D" w:rsidR="00A072EA" w:rsidRDefault="00A072EA" w:rsidP="00A072EA">
      <w:pPr>
        <w:spacing w:line="230" w:lineRule="auto"/>
        <w:jc w:val="both"/>
        <w:rPr>
          <w:rFonts w:ascii="Palatino Linotype" w:hAnsi="Palatino Linotype" w:cs="Arial"/>
          <w:sz w:val="18"/>
          <w:szCs w:val="18"/>
          <w:lang w:val="en-US"/>
        </w:rPr>
      </w:pPr>
      <w:r w:rsidRPr="00A072EA">
        <w:rPr>
          <w:rFonts w:ascii="Palatino Linotype" w:hAnsi="Palatino Linotype" w:cs="Arial"/>
          <w:b/>
          <w:bCs/>
          <w:sz w:val="18"/>
          <w:szCs w:val="18"/>
          <w:lang w:val="en-US"/>
        </w:rPr>
        <w:t>Table S1.</w:t>
      </w:r>
      <w:r w:rsidRPr="00A072EA">
        <w:rPr>
          <w:rFonts w:ascii="Palatino Linotype" w:hAnsi="Palatino Linotype" w:cs="Arial"/>
          <w:sz w:val="18"/>
          <w:szCs w:val="18"/>
          <w:lang w:val="en-US"/>
        </w:rPr>
        <w:t xml:space="preserve"> Isolated white-rot fungi strains and ITS rDNA identification</w:t>
      </w:r>
    </w:p>
    <w:p w14:paraId="3CA9B42B" w14:textId="77777777" w:rsidR="00A072EA" w:rsidRPr="00A072EA" w:rsidRDefault="00A072EA" w:rsidP="00A072EA">
      <w:pPr>
        <w:spacing w:line="230" w:lineRule="auto"/>
        <w:rPr>
          <w:rFonts w:ascii="Palatino Linotype" w:hAnsi="Palatino Linotype" w:cs="Arial"/>
          <w:sz w:val="18"/>
          <w:szCs w:val="18"/>
          <w:lang w:val="en-US"/>
        </w:rPr>
      </w:pPr>
    </w:p>
    <w:tbl>
      <w:tblPr>
        <w:tblW w:w="67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2"/>
        <w:gridCol w:w="2043"/>
        <w:gridCol w:w="1302"/>
        <w:gridCol w:w="1842"/>
      </w:tblGrid>
      <w:tr w:rsidR="00A072EA" w:rsidRPr="00A072EA" w14:paraId="6AE9CB00" w14:textId="77777777" w:rsidTr="00A072EA">
        <w:trPr>
          <w:trHeight w:val="240"/>
        </w:trPr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7480B" w14:textId="77777777" w:rsidR="00A072EA" w:rsidRPr="00A072EA" w:rsidRDefault="00A072EA" w:rsidP="00A072EA">
            <w:pPr>
              <w:spacing w:line="230" w:lineRule="auto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072EA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Sample</w:t>
            </w:r>
            <w:proofErr w:type="spellEnd"/>
            <w:r w:rsidRPr="00A072EA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072EA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origin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8D4F" w14:textId="77777777" w:rsidR="00A072EA" w:rsidRPr="00A072EA" w:rsidRDefault="00A072EA" w:rsidP="00A072EA">
            <w:pPr>
              <w:spacing w:line="230" w:lineRule="auto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072EA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Closest</w:t>
            </w:r>
            <w:proofErr w:type="spellEnd"/>
            <w:r w:rsidRPr="00A072EA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072EA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related</w:t>
            </w:r>
            <w:proofErr w:type="spellEnd"/>
            <w:r w:rsidRPr="00A072EA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072EA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FC32" w14:textId="77777777" w:rsidR="00A072EA" w:rsidRPr="00A072EA" w:rsidRDefault="00A072EA" w:rsidP="00A072EA">
            <w:pPr>
              <w:spacing w:line="230" w:lineRule="auto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072EA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Similarity</w:t>
            </w:r>
            <w:proofErr w:type="spellEnd"/>
            <w:r w:rsidRPr="00A072EA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E49A" w14:textId="77777777" w:rsidR="00A072EA" w:rsidRPr="00A072EA" w:rsidRDefault="00A072EA" w:rsidP="00A072EA">
            <w:pPr>
              <w:spacing w:line="230" w:lineRule="auto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072EA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Accession</w:t>
            </w:r>
            <w:proofErr w:type="spellEnd"/>
            <w:r w:rsidRPr="00A072EA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072EA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</w:p>
        </w:tc>
      </w:tr>
      <w:tr w:rsidR="00A072EA" w:rsidRPr="00A072EA" w14:paraId="1B621C86" w14:textId="77777777" w:rsidTr="00A072EA">
        <w:trPr>
          <w:trHeight w:val="144"/>
        </w:trPr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9DF0" w14:textId="487A2103" w:rsidR="00A072EA" w:rsidRPr="00A072EA" w:rsidRDefault="00A072EA" w:rsidP="00A072EA">
            <w:pPr>
              <w:spacing w:line="230" w:lineRule="auto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A072EA">
              <w:rPr>
                <w:rFonts w:ascii="Palatino Linotype" w:hAnsi="Palatino Linotype" w:cs="Arial"/>
                <w:color w:val="222222"/>
                <w:sz w:val="18"/>
                <w:szCs w:val="18"/>
              </w:rPr>
              <w:t>Nahuelbuta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B90F" w14:textId="17045E5D" w:rsidR="00A072EA" w:rsidRPr="00A072EA" w:rsidRDefault="00A072EA" w:rsidP="00A072EA">
            <w:pPr>
              <w:spacing w:line="230" w:lineRule="auto"/>
              <w:rPr>
                <w:rFonts w:ascii="Palatino Linotype" w:hAnsi="Palatino Linotype" w:cs="Arial"/>
                <w:i/>
                <w:iCs/>
                <w:sz w:val="18"/>
                <w:szCs w:val="18"/>
              </w:rPr>
            </w:pPr>
            <w:proofErr w:type="spellStart"/>
            <w:r w:rsidRPr="00A072EA">
              <w:rPr>
                <w:rFonts w:ascii="Palatino Linotype" w:hAnsi="Palatino Linotype" w:cs="Arial"/>
                <w:i/>
                <w:iCs/>
                <w:color w:val="222222"/>
                <w:sz w:val="18"/>
                <w:szCs w:val="18"/>
              </w:rPr>
              <w:t>Schizophyllum</w:t>
            </w:r>
            <w:proofErr w:type="spellEnd"/>
            <w:r w:rsidRPr="00A072EA">
              <w:rPr>
                <w:rFonts w:ascii="Palatino Linotype" w:hAnsi="Palatino Linotype" w:cs="Arial"/>
                <w:i/>
                <w:iCs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A072EA">
              <w:rPr>
                <w:rFonts w:ascii="Palatino Linotype" w:hAnsi="Palatino Linotype" w:cs="Arial"/>
                <w:i/>
                <w:iCs/>
                <w:color w:val="222222"/>
                <w:sz w:val="18"/>
                <w:szCs w:val="18"/>
              </w:rPr>
              <w:t>commune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491F" w14:textId="5750CF6C" w:rsidR="00A072EA" w:rsidRPr="00A072EA" w:rsidRDefault="00A072EA" w:rsidP="0079620F">
            <w:pPr>
              <w:spacing w:line="23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A072EA">
              <w:rPr>
                <w:rFonts w:ascii="Palatino Linotype" w:hAnsi="Palatino Linotype" w:cs="Arial"/>
                <w:color w:val="222222"/>
                <w:sz w:val="18"/>
                <w:szCs w:val="18"/>
              </w:rPr>
              <w:t>10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E77B" w14:textId="52324A9C" w:rsidR="00A072EA" w:rsidRPr="00A072EA" w:rsidRDefault="00A072EA" w:rsidP="0079620F">
            <w:pPr>
              <w:spacing w:line="230" w:lineRule="auto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</w:pPr>
            <w:r w:rsidRPr="00A072EA">
              <w:rPr>
                <w:rFonts w:ascii="Palatino Linotype" w:hAnsi="Palatino Linotype" w:cs="Arial"/>
                <w:color w:val="222222"/>
                <w:sz w:val="18"/>
                <w:szCs w:val="18"/>
              </w:rPr>
              <w:t>AF249358.1</w:t>
            </w:r>
          </w:p>
        </w:tc>
      </w:tr>
      <w:tr w:rsidR="00A072EA" w:rsidRPr="00A072EA" w14:paraId="1BD8CF8E" w14:textId="77777777" w:rsidTr="00A072EA">
        <w:trPr>
          <w:trHeight w:val="240"/>
        </w:trPr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732F" w14:textId="204D5FB2" w:rsidR="00A072EA" w:rsidRPr="00A072EA" w:rsidRDefault="00A072EA" w:rsidP="00A072EA">
            <w:pPr>
              <w:spacing w:line="230" w:lineRule="auto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A072EA">
              <w:rPr>
                <w:rFonts w:ascii="Palatino Linotype" w:hAnsi="Palatino Linotype" w:cs="Arial"/>
                <w:color w:val="222222"/>
                <w:sz w:val="18"/>
                <w:szCs w:val="18"/>
              </w:rPr>
              <w:t>Alerce Costero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CED5" w14:textId="315121E9" w:rsidR="00A072EA" w:rsidRPr="00A072EA" w:rsidRDefault="00A072EA" w:rsidP="00A072EA">
            <w:pPr>
              <w:spacing w:line="230" w:lineRule="auto"/>
              <w:rPr>
                <w:rFonts w:ascii="Palatino Linotype" w:hAnsi="Palatino Linotype" w:cs="Arial"/>
                <w:i/>
                <w:iCs/>
                <w:sz w:val="18"/>
                <w:szCs w:val="18"/>
              </w:rPr>
            </w:pPr>
            <w:proofErr w:type="spellStart"/>
            <w:r w:rsidRPr="00A072EA">
              <w:rPr>
                <w:rFonts w:ascii="Palatino Linotype" w:hAnsi="Palatino Linotype" w:cs="Arial"/>
                <w:i/>
                <w:iCs/>
                <w:color w:val="222222"/>
                <w:sz w:val="18"/>
                <w:szCs w:val="18"/>
              </w:rPr>
              <w:t>Stereum</w:t>
            </w:r>
            <w:proofErr w:type="spellEnd"/>
            <w:r w:rsidRPr="00A072EA">
              <w:rPr>
                <w:rFonts w:ascii="Palatino Linotype" w:hAnsi="Palatino Linotype" w:cs="Arial"/>
                <w:i/>
                <w:iCs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A072EA">
              <w:rPr>
                <w:rFonts w:ascii="Palatino Linotype" w:hAnsi="Palatino Linotype" w:cs="Arial"/>
                <w:i/>
                <w:iCs/>
                <w:color w:val="222222"/>
                <w:sz w:val="18"/>
                <w:szCs w:val="18"/>
              </w:rPr>
              <w:t>hirsutum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857C" w14:textId="4D2C000A" w:rsidR="00A072EA" w:rsidRPr="00A072EA" w:rsidRDefault="00A072EA" w:rsidP="0079620F">
            <w:pPr>
              <w:spacing w:line="23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A072EA">
              <w:rPr>
                <w:rFonts w:ascii="Palatino Linotype" w:hAnsi="Palatino Linotype" w:cs="Arial"/>
                <w:color w:val="222222"/>
                <w:sz w:val="18"/>
                <w:szCs w:val="18"/>
              </w:rPr>
              <w:t>10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EA85" w14:textId="2C0A6D2E" w:rsidR="00A072EA" w:rsidRPr="00A072EA" w:rsidRDefault="00A072EA" w:rsidP="0079620F">
            <w:pPr>
              <w:spacing w:line="230" w:lineRule="auto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</w:pPr>
            <w:r w:rsidRPr="00A072EA">
              <w:rPr>
                <w:rFonts w:ascii="Palatino Linotype" w:hAnsi="Palatino Linotype" w:cs="Arial"/>
                <w:color w:val="222222"/>
                <w:sz w:val="18"/>
                <w:szCs w:val="18"/>
              </w:rPr>
              <w:t>AF506479.1</w:t>
            </w:r>
          </w:p>
        </w:tc>
      </w:tr>
      <w:tr w:rsidR="00A072EA" w:rsidRPr="00A072EA" w14:paraId="45774D4D" w14:textId="77777777" w:rsidTr="00A072EA">
        <w:trPr>
          <w:trHeight w:val="240"/>
        </w:trPr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F28E4" w14:textId="76A0EB1E" w:rsidR="00A072EA" w:rsidRPr="00A072EA" w:rsidRDefault="00A072EA" w:rsidP="00A072EA">
            <w:pPr>
              <w:spacing w:line="230" w:lineRule="auto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A072EA">
              <w:rPr>
                <w:rFonts w:ascii="Palatino Linotype" w:hAnsi="Palatino Linotype" w:cs="Arial"/>
                <w:color w:val="222222"/>
                <w:sz w:val="18"/>
                <w:szCs w:val="18"/>
              </w:rPr>
              <w:t>Puyehue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F09668" w14:textId="51A44B9A" w:rsidR="00A072EA" w:rsidRPr="00A072EA" w:rsidRDefault="00A072EA" w:rsidP="00A072EA">
            <w:pPr>
              <w:spacing w:line="230" w:lineRule="auto"/>
              <w:rPr>
                <w:rFonts w:ascii="Palatino Linotype" w:hAnsi="Palatino Linotype" w:cs="Arial"/>
                <w:i/>
                <w:iCs/>
                <w:sz w:val="18"/>
                <w:szCs w:val="18"/>
              </w:rPr>
            </w:pPr>
            <w:proofErr w:type="spellStart"/>
            <w:r w:rsidRPr="00A072EA">
              <w:rPr>
                <w:rFonts w:ascii="Palatino Linotype" w:hAnsi="Palatino Linotype" w:cs="Arial"/>
                <w:i/>
                <w:iCs/>
                <w:color w:val="222222"/>
                <w:sz w:val="18"/>
                <w:szCs w:val="18"/>
              </w:rPr>
              <w:t>Galerina</w:t>
            </w:r>
            <w:proofErr w:type="spellEnd"/>
            <w:r w:rsidRPr="00A072EA">
              <w:rPr>
                <w:rFonts w:ascii="Palatino Linotype" w:hAnsi="Palatino Linotype" w:cs="Arial"/>
                <w:i/>
                <w:iCs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A072EA">
              <w:rPr>
                <w:rFonts w:ascii="Palatino Linotype" w:hAnsi="Palatino Linotype" w:cs="Arial"/>
                <w:i/>
                <w:iCs/>
                <w:color w:val="222222"/>
                <w:sz w:val="18"/>
                <w:szCs w:val="18"/>
              </w:rPr>
              <w:t>patagonica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C6FCFB" w14:textId="29FCE794" w:rsidR="00A072EA" w:rsidRPr="00A072EA" w:rsidRDefault="00A072EA" w:rsidP="0079620F">
            <w:pPr>
              <w:spacing w:line="230" w:lineRule="auto"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A072EA">
              <w:rPr>
                <w:rFonts w:ascii="Palatino Linotype" w:hAnsi="Palatino Linotype" w:cs="Arial"/>
                <w:color w:val="222222"/>
                <w:sz w:val="18"/>
                <w:szCs w:val="18"/>
              </w:rPr>
              <w:t>99.6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403ED" w14:textId="1F3FC8D2" w:rsidR="00A072EA" w:rsidRPr="00A072EA" w:rsidRDefault="00A072EA" w:rsidP="0079620F">
            <w:pPr>
              <w:spacing w:line="230" w:lineRule="auto"/>
              <w:jc w:val="center"/>
              <w:rPr>
                <w:rFonts w:ascii="Palatino Linotype" w:hAnsi="Palatino Linotype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072EA">
              <w:rPr>
                <w:rFonts w:ascii="Palatino Linotype" w:hAnsi="Palatino Linotype" w:cs="Arial"/>
                <w:color w:val="000000"/>
                <w:sz w:val="18"/>
                <w:szCs w:val="18"/>
              </w:rPr>
              <w:t>KM975403.1</w:t>
            </w:r>
          </w:p>
        </w:tc>
      </w:tr>
    </w:tbl>
    <w:p w14:paraId="55673206" w14:textId="77777777" w:rsidR="00A072EA" w:rsidRPr="00A072EA" w:rsidRDefault="00A072EA" w:rsidP="00A072EA">
      <w:pPr>
        <w:spacing w:line="480" w:lineRule="auto"/>
        <w:jc w:val="both"/>
        <w:rPr>
          <w:rFonts w:ascii="Palatino Linotype" w:hAnsi="Palatino Linotype" w:cs="Arial"/>
          <w:sz w:val="20"/>
          <w:szCs w:val="20"/>
          <w:lang w:val="en-US"/>
        </w:rPr>
      </w:pPr>
    </w:p>
    <w:p w14:paraId="5D6E39FA" w14:textId="77777777" w:rsidR="00097E56" w:rsidRPr="00A072EA" w:rsidRDefault="00000000">
      <w:pPr>
        <w:rPr>
          <w:lang w:val="en-US"/>
        </w:rPr>
      </w:pPr>
    </w:p>
    <w:sectPr w:rsidR="00097E56" w:rsidRPr="00A072EA" w:rsidSect="004A368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2EA"/>
    <w:rsid w:val="0000748B"/>
    <w:rsid w:val="00010E1B"/>
    <w:rsid w:val="00015DEA"/>
    <w:rsid w:val="000171EE"/>
    <w:rsid w:val="000225D7"/>
    <w:rsid w:val="00024BA6"/>
    <w:rsid w:val="00024F2C"/>
    <w:rsid w:val="00043FDA"/>
    <w:rsid w:val="00054EE4"/>
    <w:rsid w:val="00084C29"/>
    <w:rsid w:val="00084E6C"/>
    <w:rsid w:val="0008796D"/>
    <w:rsid w:val="000919E8"/>
    <w:rsid w:val="000959E3"/>
    <w:rsid w:val="000A7485"/>
    <w:rsid w:val="000B261C"/>
    <w:rsid w:val="000B5A1D"/>
    <w:rsid w:val="000B6C29"/>
    <w:rsid w:val="000B7B9D"/>
    <w:rsid w:val="000C306F"/>
    <w:rsid w:val="000C72C4"/>
    <w:rsid w:val="000D3CB2"/>
    <w:rsid w:val="000D4EEB"/>
    <w:rsid w:val="000E3450"/>
    <w:rsid w:val="000F03EF"/>
    <w:rsid w:val="000F362B"/>
    <w:rsid w:val="000F3886"/>
    <w:rsid w:val="000F5058"/>
    <w:rsid w:val="00110E51"/>
    <w:rsid w:val="001151EF"/>
    <w:rsid w:val="00121AC5"/>
    <w:rsid w:val="0013430B"/>
    <w:rsid w:val="001362BA"/>
    <w:rsid w:val="00145AA9"/>
    <w:rsid w:val="00146F24"/>
    <w:rsid w:val="00153D63"/>
    <w:rsid w:val="00160BE1"/>
    <w:rsid w:val="00171898"/>
    <w:rsid w:val="0017696C"/>
    <w:rsid w:val="00184A81"/>
    <w:rsid w:val="0019007D"/>
    <w:rsid w:val="00197934"/>
    <w:rsid w:val="001A7EA6"/>
    <w:rsid w:val="001B4427"/>
    <w:rsid w:val="001B710E"/>
    <w:rsid w:val="001C110E"/>
    <w:rsid w:val="001F3EB0"/>
    <w:rsid w:val="001F609F"/>
    <w:rsid w:val="0020545B"/>
    <w:rsid w:val="00215EF2"/>
    <w:rsid w:val="002206C2"/>
    <w:rsid w:val="00220B90"/>
    <w:rsid w:val="00232635"/>
    <w:rsid w:val="002501BF"/>
    <w:rsid w:val="00251866"/>
    <w:rsid w:val="00256FEF"/>
    <w:rsid w:val="002631A3"/>
    <w:rsid w:val="0027659A"/>
    <w:rsid w:val="00277C71"/>
    <w:rsid w:val="0028744C"/>
    <w:rsid w:val="00295020"/>
    <w:rsid w:val="002A11B4"/>
    <w:rsid w:val="002A3B0B"/>
    <w:rsid w:val="002A40E4"/>
    <w:rsid w:val="002B46D8"/>
    <w:rsid w:val="002B67CB"/>
    <w:rsid w:val="002B695D"/>
    <w:rsid w:val="002C521B"/>
    <w:rsid w:val="002D0542"/>
    <w:rsid w:val="002D0768"/>
    <w:rsid w:val="002D4A8E"/>
    <w:rsid w:val="002D6DD5"/>
    <w:rsid w:val="002F0D17"/>
    <w:rsid w:val="002F4521"/>
    <w:rsid w:val="0030536F"/>
    <w:rsid w:val="00312772"/>
    <w:rsid w:val="00312783"/>
    <w:rsid w:val="00320DBC"/>
    <w:rsid w:val="00333B35"/>
    <w:rsid w:val="00341193"/>
    <w:rsid w:val="00363762"/>
    <w:rsid w:val="00365107"/>
    <w:rsid w:val="00365750"/>
    <w:rsid w:val="003661F1"/>
    <w:rsid w:val="003747DF"/>
    <w:rsid w:val="003750C4"/>
    <w:rsid w:val="00386220"/>
    <w:rsid w:val="00390D5D"/>
    <w:rsid w:val="00392E2A"/>
    <w:rsid w:val="0039540E"/>
    <w:rsid w:val="003D2A05"/>
    <w:rsid w:val="003D718B"/>
    <w:rsid w:val="003E2FDE"/>
    <w:rsid w:val="003E7366"/>
    <w:rsid w:val="003F04FD"/>
    <w:rsid w:val="00402845"/>
    <w:rsid w:val="00402AEE"/>
    <w:rsid w:val="004053F5"/>
    <w:rsid w:val="00413620"/>
    <w:rsid w:val="00424421"/>
    <w:rsid w:val="00425033"/>
    <w:rsid w:val="00426B18"/>
    <w:rsid w:val="00430D9C"/>
    <w:rsid w:val="00432F63"/>
    <w:rsid w:val="00437A84"/>
    <w:rsid w:val="00443061"/>
    <w:rsid w:val="00444270"/>
    <w:rsid w:val="00453E91"/>
    <w:rsid w:val="004647F5"/>
    <w:rsid w:val="004724A2"/>
    <w:rsid w:val="004901FF"/>
    <w:rsid w:val="00497C92"/>
    <w:rsid w:val="004A1C5F"/>
    <w:rsid w:val="004A1E54"/>
    <w:rsid w:val="004A368C"/>
    <w:rsid w:val="004A6684"/>
    <w:rsid w:val="004B4E58"/>
    <w:rsid w:val="004B7C8F"/>
    <w:rsid w:val="004C010A"/>
    <w:rsid w:val="004C5649"/>
    <w:rsid w:val="004F26B6"/>
    <w:rsid w:val="004F4349"/>
    <w:rsid w:val="004F4B71"/>
    <w:rsid w:val="004F56EC"/>
    <w:rsid w:val="004F6669"/>
    <w:rsid w:val="004F777F"/>
    <w:rsid w:val="0050283A"/>
    <w:rsid w:val="00502AAF"/>
    <w:rsid w:val="005035CC"/>
    <w:rsid w:val="00511ACC"/>
    <w:rsid w:val="00516373"/>
    <w:rsid w:val="0051646D"/>
    <w:rsid w:val="00517233"/>
    <w:rsid w:val="00525655"/>
    <w:rsid w:val="00525E04"/>
    <w:rsid w:val="00531AA5"/>
    <w:rsid w:val="00540781"/>
    <w:rsid w:val="00545786"/>
    <w:rsid w:val="00546D80"/>
    <w:rsid w:val="0054717F"/>
    <w:rsid w:val="00547BB7"/>
    <w:rsid w:val="0055048A"/>
    <w:rsid w:val="00552E34"/>
    <w:rsid w:val="00560378"/>
    <w:rsid w:val="00560F12"/>
    <w:rsid w:val="0056637F"/>
    <w:rsid w:val="005670BE"/>
    <w:rsid w:val="005768C3"/>
    <w:rsid w:val="00582F30"/>
    <w:rsid w:val="005832D3"/>
    <w:rsid w:val="0058490E"/>
    <w:rsid w:val="00584FC2"/>
    <w:rsid w:val="00594C61"/>
    <w:rsid w:val="005A511E"/>
    <w:rsid w:val="005B5F79"/>
    <w:rsid w:val="005D7D35"/>
    <w:rsid w:val="005E19E5"/>
    <w:rsid w:val="005E7468"/>
    <w:rsid w:val="005F0CE5"/>
    <w:rsid w:val="00600253"/>
    <w:rsid w:val="0062245D"/>
    <w:rsid w:val="0062757A"/>
    <w:rsid w:val="00633FE9"/>
    <w:rsid w:val="006507AA"/>
    <w:rsid w:val="00653E7D"/>
    <w:rsid w:val="00661BA0"/>
    <w:rsid w:val="006620CF"/>
    <w:rsid w:val="00672362"/>
    <w:rsid w:val="006813AF"/>
    <w:rsid w:val="00684853"/>
    <w:rsid w:val="00687ECC"/>
    <w:rsid w:val="006931CE"/>
    <w:rsid w:val="00693B0A"/>
    <w:rsid w:val="00697758"/>
    <w:rsid w:val="006D6164"/>
    <w:rsid w:val="006D79FF"/>
    <w:rsid w:val="006D7E03"/>
    <w:rsid w:val="006F4585"/>
    <w:rsid w:val="006F6071"/>
    <w:rsid w:val="00703F44"/>
    <w:rsid w:val="00712A11"/>
    <w:rsid w:val="00717769"/>
    <w:rsid w:val="00724BD0"/>
    <w:rsid w:val="00731A53"/>
    <w:rsid w:val="0073494A"/>
    <w:rsid w:val="00740722"/>
    <w:rsid w:val="00756083"/>
    <w:rsid w:val="00757EEB"/>
    <w:rsid w:val="00762377"/>
    <w:rsid w:val="007631C0"/>
    <w:rsid w:val="00770EF5"/>
    <w:rsid w:val="0077417C"/>
    <w:rsid w:val="007744CB"/>
    <w:rsid w:val="007770A0"/>
    <w:rsid w:val="00782454"/>
    <w:rsid w:val="00784854"/>
    <w:rsid w:val="00787335"/>
    <w:rsid w:val="00790A39"/>
    <w:rsid w:val="00795DE4"/>
    <w:rsid w:val="0079620F"/>
    <w:rsid w:val="00797EF7"/>
    <w:rsid w:val="007A616B"/>
    <w:rsid w:val="007B1B8B"/>
    <w:rsid w:val="007B392E"/>
    <w:rsid w:val="007B7195"/>
    <w:rsid w:val="007E243B"/>
    <w:rsid w:val="007F3258"/>
    <w:rsid w:val="007F4586"/>
    <w:rsid w:val="007F7976"/>
    <w:rsid w:val="0080238C"/>
    <w:rsid w:val="00804F52"/>
    <w:rsid w:val="008061EE"/>
    <w:rsid w:val="00826FB3"/>
    <w:rsid w:val="00831456"/>
    <w:rsid w:val="00836BEE"/>
    <w:rsid w:val="008406E4"/>
    <w:rsid w:val="00851076"/>
    <w:rsid w:val="00853944"/>
    <w:rsid w:val="00861B22"/>
    <w:rsid w:val="008926F8"/>
    <w:rsid w:val="00894A3A"/>
    <w:rsid w:val="008951FF"/>
    <w:rsid w:val="008A4F10"/>
    <w:rsid w:val="008C6A1D"/>
    <w:rsid w:val="008C6FAB"/>
    <w:rsid w:val="008D4465"/>
    <w:rsid w:val="008D7FBE"/>
    <w:rsid w:val="008E195D"/>
    <w:rsid w:val="00903B6C"/>
    <w:rsid w:val="00906CF0"/>
    <w:rsid w:val="009079CF"/>
    <w:rsid w:val="00907BD8"/>
    <w:rsid w:val="00912B0F"/>
    <w:rsid w:val="009226E6"/>
    <w:rsid w:val="00924B08"/>
    <w:rsid w:val="00930DED"/>
    <w:rsid w:val="0094299D"/>
    <w:rsid w:val="009521A4"/>
    <w:rsid w:val="00957261"/>
    <w:rsid w:val="00990605"/>
    <w:rsid w:val="009975E7"/>
    <w:rsid w:val="009B7030"/>
    <w:rsid w:val="009C43B6"/>
    <w:rsid w:val="009E0793"/>
    <w:rsid w:val="009E71B5"/>
    <w:rsid w:val="009E726B"/>
    <w:rsid w:val="00A072EA"/>
    <w:rsid w:val="00A1272A"/>
    <w:rsid w:val="00A12C14"/>
    <w:rsid w:val="00A2219D"/>
    <w:rsid w:val="00A23F1E"/>
    <w:rsid w:val="00A2413F"/>
    <w:rsid w:val="00A36AB7"/>
    <w:rsid w:val="00A40E2B"/>
    <w:rsid w:val="00A456B7"/>
    <w:rsid w:val="00A46805"/>
    <w:rsid w:val="00A477EA"/>
    <w:rsid w:val="00A50F0B"/>
    <w:rsid w:val="00A71130"/>
    <w:rsid w:val="00A73C63"/>
    <w:rsid w:val="00A804CB"/>
    <w:rsid w:val="00A921F5"/>
    <w:rsid w:val="00A9568E"/>
    <w:rsid w:val="00AA0479"/>
    <w:rsid w:val="00AA12AB"/>
    <w:rsid w:val="00AB0066"/>
    <w:rsid w:val="00AC2257"/>
    <w:rsid w:val="00AC2C32"/>
    <w:rsid w:val="00AD61C1"/>
    <w:rsid w:val="00AE18A5"/>
    <w:rsid w:val="00AE6F8C"/>
    <w:rsid w:val="00AF0281"/>
    <w:rsid w:val="00AF3AB9"/>
    <w:rsid w:val="00B0384A"/>
    <w:rsid w:val="00B06C37"/>
    <w:rsid w:val="00B0712F"/>
    <w:rsid w:val="00B204D9"/>
    <w:rsid w:val="00B20CE3"/>
    <w:rsid w:val="00B2118D"/>
    <w:rsid w:val="00B23FD6"/>
    <w:rsid w:val="00B3720B"/>
    <w:rsid w:val="00B37668"/>
    <w:rsid w:val="00B42FA6"/>
    <w:rsid w:val="00B476EC"/>
    <w:rsid w:val="00B504EF"/>
    <w:rsid w:val="00B64F35"/>
    <w:rsid w:val="00B67221"/>
    <w:rsid w:val="00B7016C"/>
    <w:rsid w:val="00B701D8"/>
    <w:rsid w:val="00B725CE"/>
    <w:rsid w:val="00B74D8F"/>
    <w:rsid w:val="00B85576"/>
    <w:rsid w:val="00B94A28"/>
    <w:rsid w:val="00B95EE8"/>
    <w:rsid w:val="00BA0FF9"/>
    <w:rsid w:val="00BB47F7"/>
    <w:rsid w:val="00BD5493"/>
    <w:rsid w:val="00BE23F0"/>
    <w:rsid w:val="00BF4BE5"/>
    <w:rsid w:val="00C005B4"/>
    <w:rsid w:val="00C0595A"/>
    <w:rsid w:val="00C0635C"/>
    <w:rsid w:val="00C07EC1"/>
    <w:rsid w:val="00C154F7"/>
    <w:rsid w:val="00C21E7B"/>
    <w:rsid w:val="00C2432C"/>
    <w:rsid w:val="00C3090B"/>
    <w:rsid w:val="00C355F9"/>
    <w:rsid w:val="00C356C5"/>
    <w:rsid w:val="00C717FB"/>
    <w:rsid w:val="00C733DB"/>
    <w:rsid w:val="00C77048"/>
    <w:rsid w:val="00C85542"/>
    <w:rsid w:val="00C86D70"/>
    <w:rsid w:val="00CA5B12"/>
    <w:rsid w:val="00CB0A0E"/>
    <w:rsid w:val="00CB0F8F"/>
    <w:rsid w:val="00CB55E9"/>
    <w:rsid w:val="00CC0755"/>
    <w:rsid w:val="00CC566F"/>
    <w:rsid w:val="00CE356D"/>
    <w:rsid w:val="00CE48F5"/>
    <w:rsid w:val="00CE55F2"/>
    <w:rsid w:val="00CF4774"/>
    <w:rsid w:val="00D00139"/>
    <w:rsid w:val="00D01344"/>
    <w:rsid w:val="00D0385B"/>
    <w:rsid w:val="00D07C48"/>
    <w:rsid w:val="00D07F03"/>
    <w:rsid w:val="00D1229F"/>
    <w:rsid w:val="00D214F0"/>
    <w:rsid w:val="00D266CF"/>
    <w:rsid w:val="00D27B99"/>
    <w:rsid w:val="00D323A7"/>
    <w:rsid w:val="00D335C8"/>
    <w:rsid w:val="00D33F78"/>
    <w:rsid w:val="00D400D2"/>
    <w:rsid w:val="00D409D0"/>
    <w:rsid w:val="00D43562"/>
    <w:rsid w:val="00D50E89"/>
    <w:rsid w:val="00D53506"/>
    <w:rsid w:val="00D63982"/>
    <w:rsid w:val="00D7641C"/>
    <w:rsid w:val="00D839FA"/>
    <w:rsid w:val="00D848EB"/>
    <w:rsid w:val="00D86084"/>
    <w:rsid w:val="00D878F2"/>
    <w:rsid w:val="00D87D50"/>
    <w:rsid w:val="00D9171C"/>
    <w:rsid w:val="00D91F93"/>
    <w:rsid w:val="00D9488E"/>
    <w:rsid w:val="00DA0CB8"/>
    <w:rsid w:val="00DA5327"/>
    <w:rsid w:val="00DA5CD2"/>
    <w:rsid w:val="00DC00C5"/>
    <w:rsid w:val="00DD4BB5"/>
    <w:rsid w:val="00DD6E4D"/>
    <w:rsid w:val="00DE60D9"/>
    <w:rsid w:val="00DF0ECE"/>
    <w:rsid w:val="00E11CB8"/>
    <w:rsid w:val="00E14A6A"/>
    <w:rsid w:val="00E17679"/>
    <w:rsid w:val="00E17EC6"/>
    <w:rsid w:val="00E373E4"/>
    <w:rsid w:val="00E433D4"/>
    <w:rsid w:val="00E47A4F"/>
    <w:rsid w:val="00E5096D"/>
    <w:rsid w:val="00E52486"/>
    <w:rsid w:val="00E55E08"/>
    <w:rsid w:val="00E6387B"/>
    <w:rsid w:val="00E63B79"/>
    <w:rsid w:val="00E66E8C"/>
    <w:rsid w:val="00E779EE"/>
    <w:rsid w:val="00E82B1F"/>
    <w:rsid w:val="00E86CE7"/>
    <w:rsid w:val="00E916CF"/>
    <w:rsid w:val="00E93683"/>
    <w:rsid w:val="00E96DEE"/>
    <w:rsid w:val="00E97944"/>
    <w:rsid w:val="00EA2337"/>
    <w:rsid w:val="00EA714F"/>
    <w:rsid w:val="00EB579B"/>
    <w:rsid w:val="00EC0146"/>
    <w:rsid w:val="00EC2B26"/>
    <w:rsid w:val="00EC2C89"/>
    <w:rsid w:val="00EE22C4"/>
    <w:rsid w:val="00EE2F53"/>
    <w:rsid w:val="00EE5412"/>
    <w:rsid w:val="00F03E74"/>
    <w:rsid w:val="00F05601"/>
    <w:rsid w:val="00F07FCD"/>
    <w:rsid w:val="00F14BBF"/>
    <w:rsid w:val="00F206AB"/>
    <w:rsid w:val="00F21C6B"/>
    <w:rsid w:val="00F32AD1"/>
    <w:rsid w:val="00F344A1"/>
    <w:rsid w:val="00F42E0E"/>
    <w:rsid w:val="00F479E5"/>
    <w:rsid w:val="00F52250"/>
    <w:rsid w:val="00F52439"/>
    <w:rsid w:val="00F5584D"/>
    <w:rsid w:val="00F67A7D"/>
    <w:rsid w:val="00F752D9"/>
    <w:rsid w:val="00F77A92"/>
    <w:rsid w:val="00F81F7F"/>
    <w:rsid w:val="00F90CA5"/>
    <w:rsid w:val="00F97F69"/>
    <w:rsid w:val="00FA34E3"/>
    <w:rsid w:val="00FA3A26"/>
    <w:rsid w:val="00FC1B4B"/>
    <w:rsid w:val="00FC29D0"/>
    <w:rsid w:val="00FC324B"/>
    <w:rsid w:val="00FD624A"/>
    <w:rsid w:val="00FE08E1"/>
    <w:rsid w:val="00FE2F08"/>
    <w:rsid w:val="00FF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3E47B"/>
  <w14:defaultImageDpi w14:val="32767"/>
  <w15:chartTrackingRefBased/>
  <w15:docId w15:val="{22E46862-F976-2C41-873D-D6EDB39B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72EA"/>
    <w:rPr>
      <w:rFonts w:eastAsia="Times New Roman"/>
      <w:color w:val="auto"/>
      <w:lang w:val="es-CL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1">
    <w:name w:val="Estilo1"/>
    <w:basedOn w:val="Normal"/>
    <w:qFormat/>
    <w:rsid w:val="002B695D"/>
    <w:pPr>
      <w:spacing w:after="160" w:line="259" w:lineRule="auto"/>
    </w:pPr>
    <w:rPr>
      <w:rFonts w:eastAsiaTheme="minorHAnsi"/>
      <w:color w:val="000000"/>
      <w:sz w:val="32"/>
      <w:vertAlign w:val="subscript"/>
      <w:lang w:val="en-US" w:eastAsia="en-US"/>
    </w:rPr>
  </w:style>
  <w:style w:type="paragraph" w:customStyle="1" w:styleId="Estilo3">
    <w:name w:val="Estilo3"/>
    <w:basedOn w:val="Normal"/>
    <w:qFormat/>
    <w:rsid w:val="002B695D"/>
    <w:pPr>
      <w:ind w:right="17"/>
      <w:jc w:val="both"/>
    </w:pPr>
    <w:rPr>
      <w:rFonts w:eastAsiaTheme="minorHAnsi"/>
      <w:b/>
      <w:color w:val="2F5496" w:themeColor="accent1" w:themeShade="BF"/>
      <w:sz w:val="32"/>
      <w:vertAlign w:val="superscript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5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</Words>
  <Characters>244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merino</dc:creator>
  <cp:keywords/>
  <dc:description/>
  <cp:lastModifiedBy>Ignacio  Jofré Fernández</cp:lastModifiedBy>
  <cp:revision>3</cp:revision>
  <dcterms:created xsi:type="dcterms:W3CDTF">2021-05-26T19:13:00Z</dcterms:created>
  <dcterms:modified xsi:type="dcterms:W3CDTF">2023-01-19T12:51:00Z</dcterms:modified>
</cp:coreProperties>
</file>